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6B83D" w14:textId="77777777" w:rsidR="00F73A80" w:rsidRPr="00CB306F" w:rsidRDefault="00F73A80" w:rsidP="00301B63">
      <w:pPr>
        <w:spacing w:line="360" w:lineRule="auto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CB306F">
        <w:rPr>
          <w:rFonts w:asciiTheme="majorBidi" w:hAnsiTheme="majorBidi" w:cstheme="majorBidi"/>
          <w:b/>
          <w:bCs/>
        </w:rPr>
        <w:t>ONLINE APPENDIX</w:t>
      </w:r>
    </w:p>
    <w:p w14:paraId="236F8A80" w14:textId="77777777" w:rsidR="00F73A80" w:rsidRPr="00CB306F" w:rsidRDefault="00F73A80" w:rsidP="00301B6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FAD4313" w14:textId="54E0C184" w:rsidR="008B5577" w:rsidRPr="00CB306F" w:rsidRDefault="00F73A80" w:rsidP="00301B63">
      <w:pPr>
        <w:spacing w:line="360" w:lineRule="auto"/>
        <w:rPr>
          <w:rFonts w:asciiTheme="majorBidi" w:hAnsiTheme="majorBidi" w:cstheme="majorBidi"/>
        </w:rPr>
      </w:pPr>
      <w:r w:rsidRPr="00CB306F">
        <w:rPr>
          <w:rFonts w:asciiTheme="majorBidi" w:hAnsiTheme="majorBidi" w:cstheme="majorBidi"/>
          <w:b/>
          <w:bCs/>
        </w:rPr>
        <w:t>Online</w:t>
      </w:r>
      <w:r w:rsidR="000E62D0" w:rsidRPr="00CB306F">
        <w:rPr>
          <w:rFonts w:asciiTheme="majorBidi" w:hAnsiTheme="majorBidi" w:cstheme="majorBidi"/>
          <w:b/>
          <w:bCs/>
        </w:rPr>
        <w:t xml:space="preserve"> Table 1.  </w:t>
      </w:r>
      <w:r w:rsidR="000E62D0" w:rsidRPr="00CB306F">
        <w:rPr>
          <w:rFonts w:asciiTheme="majorBidi" w:hAnsiTheme="majorBidi" w:cstheme="majorBidi"/>
        </w:rPr>
        <w:t>Results from a sensitivity analysis following the exclusion of two studies report</w:t>
      </w:r>
      <w:r w:rsidR="00301B63" w:rsidRPr="00CB306F">
        <w:rPr>
          <w:rFonts w:asciiTheme="majorBidi" w:hAnsiTheme="majorBidi" w:cstheme="majorBidi"/>
        </w:rPr>
        <w:t>ing</w:t>
      </w:r>
      <w:r w:rsidR="000E62D0" w:rsidRPr="00CB306F">
        <w:rPr>
          <w:rFonts w:asciiTheme="majorBidi" w:hAnsiTheme="majorBidi" w:cstheme="majorBidi"/>
        </w:rPr>
        <w:t xml:space="preserve"> on combined </w:t>
      </w:r>
      <w:r w:rsidR="00A772E3" w:rsidRPr="00CB306F">
        <w:rPr>
          <w:rFonts w:asciiTheme="majorBidi" w:hAnsiTheme="majorBidi" w:cstheme="majorBidi"/>
        </w:rPr>
        <w:t xml:space="preserve">maternal </w:t>
      </w:r>
      <w:r w:rsidR="000E62D0" w:rsidRPr="00CB306F">
        <w:rPr>
          <w:rFonts w:asciiTheme="majorBidi" w:hAnsiTheme="majorBidi" w:cstheme="majorBidi"/>
        </w:rPr>
        <w:t>outcomes for right- and left-sided MHVs</w:t>
      </w:r>
      <w:r w:rsidR="00D73C11" w:rsidRPr="00CB306F">
        <w:rPr>
          <w:rFonts w:asciiTheme="majorBidi" w:hAnsiTheme="majorBidi" w:cstheme="majorBidi"/>
        </w:rPr>
        <w:t xml:space="preserve"> </w:t>
      </w:r>
      <w:r w:rsidR="00301B63" w:rsidRPr="00CB306F">
        <w:rPr>
          <w:rFonts w:asciiTheme="majorBidi" w:hAnsiTheme="majorBidi" w:cstheme="majorBidi"/>
        </w:rPr>
        <w:fldChar w:fldCharType="begin">
          <w:fldData xml:space="preserve">PEVuZE5vdGU+PENpdGU+PEF1dGhvcj5QbGVzaW5hYzwvQXV0aG9yPjxZZWFyPjIwMDY8L1llYXI+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</w:fldData>
        </w:fldChar>
      </w:r>
      <w:r w:rsidR="00301B63" w:rsidRPr="00CB306F">
        <w:rPr>
          <w:rFonts w:asciiTheme="majorBidi" w:hAnsiTheme="majorBidi" w:cstheme="majorBidi"/>
        </w:rPr>
        <w:instrText xml:space="preserve"> ADDIN EN.CITE </w:instrText>
      </w:r>
      <w:r w:rsidR="00301B63" w:rsidRPr="00CB306F">
        <w:rPr>
          <w:rFonts w:asciiTheme="majorBidi" w:hAnsiTheme="majorBidi" w:cstheme="majorBidi"/>
        </w:rPr>
        <w:fldChar w:fldCharType="begin">
          <w:fldData xml:space="preserve">PEVuZE5vdGU+PENpdGU+PEF1dGhvcj5QbGVzaW5hYzwvQXV0aG9yPjxZZWFyPjIwMDY8L1llYXI+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</w:fldData>
        </w:fldChar>
      </w:r>
      <w:r w:rsidR="00301B63" w:rsidRPr="00CB306F">
        <w:rPr>
          <w:rFonts w:asciiTheme="majorBidi" w:hAnsiTheme="majorBidi" w:cstheme="majorBidi"/>
        </w:rPr>
        <w:instrText xml:space="preserve"> ADDIN EN.CITE.DATA </w:instrText>
      </w:r>
      <w:r w:rsidR="00301B63" w:rsidRPr="00CB306F">
        <w:rPr>
          <w:rFonts w:asciiTheme="majorBidi" w:hAnsiTheme="majorBidi" w:cstheme="majorBidi"/>
        </w:rPr>
      </w:r>
      <w:r w:rsidR="00301B63" w:rsidRPr="00CB306F">
        <w:rPr>
          <w:rFonts w:asciiTheme="majorBidi" w:hAnsiTheme="majorBidi" w:cstheme="majorBidi"/>
        </w:rPr>
        <w:fldChar w:fldCharType="end"/>
      </w:r>
      <w:r w:rsidR="00301B63" w:rsidRPr="00CB306F">
        <w:rPr>
          <w:rFonts w:asciiTheme="majorBidi" w:hAnsiTheme="majorBidi" w:cstheme="majorBidi"/>
        </w:rPr>
      </w:r>
      <w:r w:rsidR="00301B63" w:rsidRPr="00CB306F">
        <w:rPr>
          <w:rFonts w:asciiTheme="majorBidi" w:hAnsiTheme="majorBidi" w:cstheme="majorBidi"/>
        </w:rPr>
        <w:fldChar w:fldCharType="separate"/>
      </w:r>
      <w:r w:rsidR="00301B63" w:rsidRPr="00CB306F">
        <w:rPr>
          <w:rFonts w:asciiTheme="majorBidi" w:hAnsiTheme="majorBidi" w:cstheme="majorBidi"/>
        </w:rPr>
        <w:t>(1,2)</w:t>
      </w:r>
      <w:r w:rsidR="00301B63" w:rsidRPr="00CB306F">
        <w:rPr>
          <w:rFonts w:asciiTheme="majorBidi" w:hAnsiTheme="majorBidi" w:cstheme="majorBidi"/>
        </w:rPr>
        <w:fldChar w:fldCharType="end"/>
      </w:r>
      <w:r w:rsidR="000E62D0" w:rsidRPr="00CB306F">
        <w:rPr>
          <w:rFonts w:asciiTheme="majorBidi" w:hAnsiTheme="majorBidi" w:cstheme="majorBidi"/>
        </w:rPr>
        <w:t xml:space="preserve">.  In the following analysis, 2/41 maternal events were assumed to occur in individuals with left-sided MHVs on </w:t>
      </w:r>
      <w:r w:rsidR="00151326" w:rsidRPr="00CB306F">
        <w:rPr>
          <w:rFonts w:asciiTheme="majorBidi" w:hAnsiTheme="majorBidi" w:cstheme="majorBidi"/>
        </w:rPr>
        <w:t xml:space="preserve">a </w:t>
      </w:r>
      <w:r w:rsidR="000E62D0" w:rsidRPr="00CB306F">
        <w:rPr>
          <w:rFonts w:asciiTheme="majorBidi" w:hAnsiTheme="majorBidi" w:cstheme="majorBidi"/>
        </w:rPr>
        <w:t xml:space="preserve">VKA regimen and 0/9 maternal events were assumed to occur in individuals with left-sided MHVs on </w:t>
      </w:r>
      <w:r w:rsidR="00151326" w:rsidRPr="00CB306F">
        <w:rPr>
          <w:rFonts w:asciiTheme="majorBidi" w:hAnsiTheme="majorBidi" w:cstheme="majorBidi"/>
        </w:rPr>
        <w:t xml:space="preserve">a </w:t>
      </w:r>
      <w:r w:rsidR="000E62D0" w:rsidRPr="00CB306F">
        <w:rPr>
          <w:rFonts w:asciiTheme="majorBidi" w:hAnsiTheme="majorBidi" w:cstheme="majorBidi"/>
        </w:rPr>
        <w:t>UFH</w:t>
      </w:r>
      <w:r w:rsidR="00301B63" w:rsidRPr="00CB306F">
        <w:rPr>
          <w:rFonts w:asciiTheme="majorBidi" w:hAnsiTheme="majorBidi" w:cstheme="majorBidi"/>
        </w:rPr>
        <w:t xml:space="preserve"> </w:t>
      </w:r>
      <w:r w:rsidR="000E62D0" w:rsidRPr="00CB306F">
        <w:rPr>
          <w:rFonts w:asciiTheme="majorBidi" w:hAnsiTheme="majorBidi" w:cstheme="majorBidi"/>
        </w:rPr>
        <w:t>+</w:t>
      </w:r>
      <w:r w:rsidR="00301B63" w:rsidRPr="00CB306F">
        <w:rPr>
          <w:rFonts w:asciiTheme="majorBidi" w:hAnsiTheme="majorBidi" w:cstheme="majorBidi"/>
        </w:rPr>
        <w:t xml:space="preserve"> </w:t>
      </w:r>
      <w:r w:rsidR="000E62D0" w:rsidRPr="00CB306F">
        <w:rPr>
          <w:rFonts w:asciiTheme="majorBidi" w:hAnsiTheme="majorBidi" w:cstheme="majorBidi"/>
        </w:rPr>
        <w:t>VKA regimen.</w:t>
      </w:r>
    </w:p>
    <w:p w14:paraId="44F3205F" w14:textId="77777777" w:rsidR="000E62D0" w:rsidRPr="00CB306F" w:rsidRDefault="000E62D0" w:rsidP="000E62D0">
      <w:pPr>
        <w:spacing w:line="36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980"/>
        <w:gridCol w:w="2970"/>
        <w:gridCol w:w="2515"/>
      </w:tblGrid>
      <w:tr w:rsidR="00A772E3" w:rsidRPr="00CB306F" w14:paraId="64169E42" w14:textId="77777777" w:rsidTr="002B6725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1AB174" w14:textId="6AE9003E" w:rsidR="00A772E3" w:rsidRPr="00CB306F" w:rsidRDefault="00A772E3" w:rsidP="00A772E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posite</w:t>
            </w:r>
            <w:r w:rsidR="00E96EF3"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Maternal</w:t>
            </w: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Outcome</w:t>
            </w:r>
          </w:p>
        </w:tc>
      </w:tr>
      <w:tr w:rsidR="000E62D0" w:rsidRPr="00CB306F" w14:paraId="73502F63" w14:textId="77777777" w:rsidTr="00A772E3">
        <w:tc>
          <w:tcPr>
            <w:tcW w:w="1885" w:type="dxa"/>
            <w:tcBorders>
              <w:top w:val="single" w:sz="4" w:space="0" w:color="auto"/>
            </w:tcBorders>
          </w:tcPr>
          <w:p w14:paraId="3E2DA8A4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gime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8AB6408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verage Risk %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229798B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fference of averaged risks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6C28C666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tio of averaged risks</w:t>
            </w:r>
          </w:p>
        </w:tc>
      </w:tr>
      <w:tr w:rsidR="000E62D0" w:rsidRPr="00CB306F" w14:paraId="36AC22DF" w14:textId="77777777" w:rsidTr="000E62D0">
        <w:trPr>
          <w:trHeight w:val="414"/>
        </w:trPr>
        <w:tc>
          <w:tcPr>
            <w:tcW w:w="1885" w:type="dxa"/>
          </w:tcPr>
          <w:p w14:paraId="6636DE60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 xml:space="preserve">    VK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1FDFAFD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5.1 (2.7, 8.2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6792AE40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0133AE23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E62D0" w:rsidRPr="00CB306F" w14:paraId="0ECE871D" w14:textId="77777777" w:rsidTr="000E62D0">
        <w:tc>
          <w:tcPr>
            <w:tcW w:w="1885" w:type="dxa"/>
          </w:tcPr>
          <w:p w14:paraId="04C29AA9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 xml:space="preserve">    LMWH</w:t>
            </w:r>
          </w:p>
        </w:tc>
        <w:tc>
          <w:tcPr>
            <w:tcW w:w="1980" w:type="dxa"/>
          </w:tcPr>
          <w:p w14:paraId="38B3F593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15.2 (7.6, 24.8)</w:t>
            </w:r>
          </w:p>
        </w:tc>
        <w:tc>
          <w:tcPr>
            <w:tcW w:w="2970" w:type="dxa"/>
          </w:tcPr>
          <w:p w14:paraId="6AE0DA5F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10 (1, 22)</w:t>
            </w:r>
          </w:p>
        </w:tc>
        <w:tc>
          <w:tcPr>
            <w:tcW w:w="2515" w:type="dxa"/>
          </w:tcPr>
          <w:p w14:paraId="4F2663C6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3.0 (1.1, 8.1)</w:t>
            </w:r>
          </w:p>
        </w:tc>
      </w:tr>
      <w:tr w:rsidR="000E62D0" w:rsidRPr="00CB306F" w14:paraId="102C347A" w14:textId="77777777" w:rsidTr="000E62D0">
        <w:tc>
          <w:tcPr>
            <w:tcW w:w="1885" w:type="dxa"/>
          </w:tcPr>
          <w:p w14:paraId="24221165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 xml:space="preserve">    LMWH+VKA</w:t>
            </w:r>
          </w:p>
        </w:tc>
        <w:tc>
          <w:tcPr>
            <w:tcW w:w="1980" w:type="dxa"/>
          </w:tcPr>
          <w:p w14:paraId="4A020976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15.7 (5.0, 30.7)</w:t>
            </w:r>
          </w:p>
        </w:tc>
        <w:tc>
          <w:tcPr>
            <w:tcW w:w="2970" w:type="dxa"/>
          </w:tcPr>
          <w:p w14:paraId="4B31CF6E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11 (-2, 29)</w:t>
            </w:r>
          </w:p>
        </w:tc>
        <w:tc>
          <w:tcPr>
            <w:tcW w:w="2515" w:type="dxa"/>
          </w:tcPr>
          <w:p w14:paraId="50EF8773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3.1 (0.7, 9.4)</w:t>
            </w:r>
          </w:p>
        </w:tc>
      </w:tr>
      <w:tr w:rsidR="000E62D0" w:rsidRPr="00CB306F" w14:paraId="7969717B" w14:textId="77777777" w:rsidTr="000E62D0">
        <w:tc>
          <w:tcPr>
            <w:tcW w:w="1885" w:type="dxa"/>
          </w:tcPr>
          <w:p w14:paraId="0AE5DCCD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 xml:space="preserve">    UFH+VKA</w:t>
            </w:r>
          </w:p>
        </w:tc>
        <w:tc>
          <w:tcPr>
            <w:tcW w:w="1980" w:type="dxa"/>
          </w:tcPr>
          <w:p w14:paraId="2F546BF5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15.0 (9.1, 22.1)</w:t>
            </w:r>
          </w:p>
        </w:tc>
        <w:tc>
          <w:tcPr>
            <w:tcW w:w="2970" w:type="dxa"/>
          </w:tcPr>
          <w:p w14:paraId="54BE546B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10 (2, 19)</w:t>
            </w:r>
          </w:p>
        </w:tc>
        <w:tc>
          <w:tcPr>
            <w:tcW w:w="2515" w:type="dxa"/>
          </w:tcPr>
          <w:p w14:paraId="24B9727A" w14:textId="77777777" w:rsidR="000E62D0" w:rsidRPr="00CB306F" w:rsidRDefault="000E62D0" w:rsidP="000E62D0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3.0 (1.3, 7.4)</w:t>
            </w:r>
          </w:p>
        </w:tc>
      </w:tr>
    </w:tbl>
    <w:p w14:paraId="151B04DE" w14:textId="77777777" w:rsidR="00301B63" w:rsidRPr="00CB306F" w:rsidRDefault="00301B63" w:rsidP="000E62D0">
      <w:pPr>
        <w:spacing w:line="360" w:lineRule="auto"/>
        <w:rPr>
          <w:rFonts w:asciiTheme="majorBidi" w:hAnsiTheme="majorBidi" w:cstheme="majorBidi"/>
        </w:rPr>
      </w:pPr>
    </w:p>
    <w:p w14:paraId="0A994F2B" w14:textId="77777777" w:rsidR="00B05FAF" w:rsidRPr="00CB306F" w:rsidRDefault="00B05FAF" w:rsidP="000E62D0">
      <w:pPr>
        <w:spacing w:line="360" w:lineRule="auto"/>
        <w:rPr>
          <w:rFonts w:asciiTheme="majorBidi" w:hAnsiTheme="majorBidi" w:cstheme="majorBidi"/>
        </w:rPr>
      </w:pPr>
    </w:p>
    <w:p w14:paraId="1159E0B6" w14:textId="4D6CB7D3" w:rsidR="00B05FAF" w:rsidRPr="00CB306F" w:rsidRDefault="00F73A80" w:rsidP="00B05FAF">
      <w:pPr>
        <w:spacing w:line="360" w:lineRule="auto"/>
        <w:rPr>
          <w:rFonts w:asciiTheme="majorBidi" w:hAnsiTheme="majorBidi" w:cstheme="majorBidi"/>
        </w:rPr>
      </w:pPr>
      <w:r w:rsidRPr="00CB306F">
        <w:rPr>
          <w:rFonts w:asciiTheme="majorBidi" w:hAnsiTheme="majorBidi" w:cstheme="majorBidi"/>
          <w:b/>
          <w:bCs/>
        </w:rPr>
        <w:t xml:space="preserve">Online </w:t>
      </w:r>
      <w:r w:rsidR="00B05FAF" w:rsidRPr="00CB306F">
        <w:rPr>
          <w:rFonts w:asciiTheme="majorBidi" w:hAnsiTheme="majorBidi" w:cstheme="majorBidi"/>
          <w:b/>
          <w:bCs/>
        </w:rPr>
        <w:t xml:space="preserve">Table 2.  </w:t>
      </w:r>
      <w:r w:rsidR="00B05FAF" w:rsidRPr="00CB306F">
        <w:rPr>
          <w:rFonts w:asciiTheme="majorBidi" w:hAnsiTheme="majorBidi" w:cstheme="majorBidi"/>
        </w:rPr>
        <w:t>Results from a sensitivity analysis following the exclusion of one study reporting on combined fetal outcomes for right- and left-sided MHVs</w:t>
      </w:r>
      <w:r w:rsidR="00D73C11" w:rsidRPr="00CB306F">
        <w:rPr>
          <w:rFonts w:asciiTheme="majorBidi" w:hAnsiTheme="majorBidi" w:cstheme="majorBidi"/>
        </w:rPr>
        <w:t xml:space="preserve"> </w:t>
      </w:r>
      <w:r w:rsidR="00B05FAF" w:rsidRPr="00CB306F">
        <w:rPr>
          <w:rFonts w:asciiTheme="majorBidi" w:hAnsiTheme="majorBidi" w:cstheme="majorBidi"/>
        </w:rPr>
        <w:fldChar w:fldCharType="begin"/>
      </w:r>
      <w:r w:rsidR="00B05FAF" w:rsidRPr="00CB306F">
        <w:rPr>
          <w:rFonts w:asciiTheme="majorBidi" w:hAnsiTheme="majorBidi" w:cstheme="majorBidi"/>
        </w:rPr>
        <w:instrText xml:space="preserve"> ADDIN EN.CITE &lt;EndNote&gt;&lt;Cite&gt;&lt;Author&gt;Kawamata&lt;/Author&gt;&lt;Year&gt;2007&lt;/Year&gt;&lt;RecNum&gt;391&lt;/RecNum&gt;&lt;DisplayText&gt;(2)&lt;/DisplayText&gt;&lt;record&gt;&lt;rec-number&gt;391&lt;/rec-number&gt;&lt;foreign-keys&gt;&lt;key app="EN" db-id="a5xt5vpddpfz2oexds6pp9dhaxxstswffddx" timestamp="1483483240"&gt;391&lt;/key&gt;&lt;/foreign-keys&gt;&lt;ref-type name="Journal Article"&gt;17&lt;/ref-type&gt;&lt;contributors&gt;&lt;authors&gt;&lt;author&gt;Kawamata, K.&lt;/author&gt;&lt;author&gt;Neki, R.&lt;/author&gt;&lt;author&gt;Yamanaka, K.&lt;/author&gt;&lt;author&gt;Endo, S.&lt;/author&gt;&lt;author&gt;Fukuda, H.&lt;/author&gt;&lt;author&gt;Ikeda, T.&lt;/author&gt;&lt;author&gt;Douchi, T.&lt;/author&gt;&lt;/authors&gt;&lt;/contributors&gt;&lt;auth-address&gt;Department of Perinatology, National Cardiovascular Center, Suita, Japan. kazu@m2.kufm.kagoshima-u.ac.jp&lt;/auth-address&gt;&lt;titles&gt;&lt;title&gt;Risks and pregnancy outcome in women with prosthetic mechanical heart valve replacement&lt;/title&gt;&lt;secondary-title&gt;Circ J&lt;/secondary-title&gt;&lt;alt-title&gt;Circulation journal : official journal of the Japanese Circulation Society&lt;/alt-title&gt;&lt;/titles&gt;&lt;periodical&gt;&lt;full-title&gt;Circ J&lt;/full-title&gt;&lt;/periodical&gt;&lt;pages&gt;211-3&lt;/pages&gt;&lt;volume&gt;71&lt;/volume&gt;&lt;number&gt;2&lt;/number&gt;&lt;edition&gt;2007/01/26&lt;/edition&gt;&lt;keywords&gt;&lt;keyword&gt;Anticoagulants/adverse effects/therapeutic use&lt;/keyword&gt;&lt;keyword&gt;Female&lt;/keyword&gt;&lt;keyword&gt;Heart Valve Prosthesis/*adverse effects&lt;/keyword&gt;&lt;keyword&gt;Heparin/adverse effects/therapeutic use&lt;/keyword&gt;&lt;keyword&gt;Humans&lt;/keyword&gt;&lt;keyword&gt;Japan&lt;/keyword&gt;&lt;keyword&gt;Pregnancy&lt;/keyword&gt;&lt;keyword&gt;Pregnancy Complications, Cardiovascular/*etiology/prevention &amp;amp; control&lt;/keyword&gt;&lt;keyword&gt;Pregnancy Complications, Hematologic/*etiology/prevention &amp;amp; control&lt;/keyword&gt;&lt;keyword&gt;*Pregnancy Outcome&lt;/keyword&gt;&lt;keyword&gt;Retrospective Studies&lt;/keyword&gt;&lt;keyword&gt;Risk Factors&lt;/keyword&gt;&lt;keyword&gt;Thromboembolism/etiology/prevention &amp;amp; control&lt;/keyword&gt;&lt;/keywords&gt;&lt;dates&gt;&lt;year&gt;2007&lt;/year&gt;&lt;pub-dates&gt;&lt;date&gt;Feb&lt;/date&gt;&lt;/pub-dates&gt;&lt;/dates&gt;&lt;isbn&gt;1346-9843 (Print)&amp;#xD;1346-9843&lt;/isbn&gt;&lt;accession-num&gt;17251669&lt;/accession-num&gt;&lt;urls&gt;&lt;/urls&gt;&lt;remote-database-provider&gt;NLM&lt;/remote-database-provider&gt;&lt;language&gt;eng&lt;/language&gt;&lt;/record&gt;&lt;/Cite&gt;&lt;/EndNote&gt;</w:instrText>
      </w:r>
      <w:r w:rsidR="00B05FAF" w:rsidRPr="00CB306F">
        <w:rPr>
          <w:rFonts w:asciiTheme="majorBidi" w:hAnsiTheme="majorBidi" w:cstheme="majorBidi"/>
        </w:rPr>
        <w:fldChar w:fldCharType="separate"/>
      </w:r>
      <w:r w:rsidR="00B05FAF" w:rsidRPr="00CB306F">
        <w:rPr>
          <w:rFonts w:asciiTheme="majorBidi" w:hAnsiTheme="majorBidi" w:cstheme="majorBidi"/>
        </w:rPr>
        <w:t>(2)</w:t>
      </w:r>
      <w:r w:rsidR="00B05FAF" w:rsidRPr="00CB306F">
        <w:rPr>
          <w:rFonts w:asciiTheme="majorBidi" w:hAnsiTheme="majorBidi" w:cstheme="majorBidi"/>
        </w:rPr>
        <w:fldChar w:fldCharType="end"/>
      </w:r>
      <w:r w:rsidR="00B05FAF" w:rsidRPr="00CB306F">
        <w:rPr>
          <w:rFonts w:asciiTheme="majorBidi" w:hAnsiTheme="majorBidi" w:cstheme="majorBidi"/>
        </w:rPr>
        <w:t>.  This table shows the effect of assuming either 6/9 fetal events or 0/9 fetal events occurred in individuals with left-sided MHVs on a UFH + VKA regimen.</w:t>
      </w:r>
    </w:p>
    <w:p w14:paraId="400E5998" w14:textId="77777777" w:rsidR="00B05FAF" w:rsidRPr="00CB306F" w:rsidRDefault="00B05FAF" w:rsidP="00B05FAF">
      <w:pPr>
        <w:spacing w:line="36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980"/>
        <w:gridCol w:w="2880"/>
        <w:gridCol w:w="2600"/>
      </w:tblGrid>
      <w:tr w:rsidR="00B05FAF" w:rsidRPr="00CB306F" w14:paraId="09A61D39" w14:textId="77777777" w:rsidTr="00B93ACD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8FEDE5" w14:textId="77777777" w:rsidR="00B05FAF" w:rsidRPr="00CB306F" w:rsidRDefault="00B05FAF" w:rsidP="00B93AC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posite Fetal Outcome</w:t>
            </w:r>
          </w:p>
        </w:tc>
      </w:tr>
      <w:tr w:rsidR="00B05FAF" w:rsidRPr="00CB306F" w14:paraId="7117A74A" w14:textId="77777777" w:rsidTr="00B93ACD">
        <w:tc>
          <w:tcPr>
            <w:tcW w:w="9350" w:type="dxa"/>
            <w:gridSpan w:val="4"/>
            <w:tcBorders>
              <w:top w:val="single" w:sz="4" w:space="0" w:color="auto"/>
              <w:bottom w:val="nil"/>
            </w:tcBorders>
          </w:tcPr>
          <w:p w14:paraId="44BBBB92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u w:val="single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  <w:u w:val="single"/>
              </w:rPr>
              <w:t>Assuming 6/9 fetal events occurred in individuals with left-sided MHVs:</w:t>
            </w:r>
          </w:p>
        </w:tc>
      </w:tr>
      <w:tr w:rsidR="00B05FAF" w:rsidRPr="00CB306F" w14:paraId="51147E1F" w14:textId="77777777" w:rsidTr="00B93ACD">
        <w:trPr>
          <w:trHeight w:val="323"/>
        </w:trPr>
        <w:tc>
          <w:tcPr>
            <w:tcW w:w="1890" w:type="dxa"/>
            <w:tcBorders>
              <w:top w:val="nil"/>
            </w:tcBorders>
          </w:tcPr>
          <w:p w14:paraId="3379C2E9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gime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1373664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veraged Risk %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1E2E7AB0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fference of averaged risks</w:t>
            </w:r>
          </w:p>
        </w:tc>
        <w:tc>
          <w:tcPr>
            <w:tcW w:w="2600" w:type="dxa"/>
            <w:tcBorders>
              <w:top w:val="nil"/>
              <w:bottom w:val="single" w:sz="4" w:space="0" w:color="auto"/>
            </w:tcBorders>
          </w:tcPr>
          <w:p w14:paraId="78257C0A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tio of averaged risks</w:t>
            </w:r>
          </w:p>
        </w:tc>
      </w:tr>
      <w:tr w:rsidR="00B05FAF" w:rsidRPr="00CB306F" w14:paraId="246CBE3F" w14:textId="77777777" w:rsidTr="00B93ACD">
        <w:tc>
          <w:tcPr>
            <w:tcW w:w="1890" w:type="dxa"/>
            <w:tcBorders>
              <w:bottom w:val="single" w:sz="4" w:space="0" w:color="auto"/>
            </w:tcBorders>
          </w:tcPr>
          <w:p w14:paraId="1A375A15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 xml:space="preserve">    UFH+VK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887A3E8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36.8 (21.7, 53.2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6A7D1AC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-2 (-22, 18)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4F239DE2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0.9 (0.5, 1.6)</w:t>
            </w:r>
          </w:p>
        </w:tc>
      </w:tr>
      <w:tr w:rsidR="00B05FAF" w:rsidRPr="00CB306F" w14:paraId="60921308" w14:textId="77777777" w:rsidTr="00B93ACD">
        <w:tc>
          <w:tcPr>
            <w:tcW w:w="9350" w:type="dxa"/>
            <w:gridSpan w:val="4"/>
            <w:tcBorders>
              <w:top w:val="single" w:sz="4" w:space="0" w:color="auto"/>
              <w:bottom w:val="nil"/>
            </w:tcBorders>
          </w:tcPr>
          <w:p w14:paraId="7ACB33E0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  <w:u w:val="single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  <w:u w:val="single"/>
              </w:rPr>
              <w:t>Assuming 0/9 fetal events occurred in individuals with left-sided MHVs:</w:t>
            </w:r>
          </w:p>
        </w:tc>
      </w:tr>
      <w:tr w:rsidR="00B05FAF" w:rsidRPr="00CB306F" w14:paraId="7052E64F" w14:textId="77777777" w:rsidTr="00B93ACD">
        <w:tc>
          <w:tcPr>
            <w:tcW w:w="1890" w:type="dxa"/>
            <w:tcBorders>
              <w:top w:val="nil"/>
            </w:tcBorders>
          </w:tcPr>
          <w:p w14:paraId="5EF10115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gime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EC36109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veraged Risk %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086E9161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fference of averaged risks</w:t>
            </w:r>
          </w:p>
        </w:tc>
        <w:tc>
          <w:tcPr>
            <w:tcW w:w="2600" w:type="dxa"/>
            <w:tcBorders>
              <w:top w:val="nil"/>
              <w:bottom w:val="single" w:sz="4" w:space="0" w:color="auto"/>
            </w:tcBorders>
          </w:tcPr>
          <w:p w14:paraId="14CBFA6D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tio of averaged risks</w:t>
            </w:r>
          </w:p>
        </w:tc>
      </w:tr>
      <w:tr w:rsidR="00B05FAF" w:rsidRPr="00CB306F" w14:paraId="58C7ED8F" w14:textId="77777777" w:rsidTr="00B93ACD">
        <w:tc>
          <w:tcPr>
            <w:tcW w:w="1890" w:type="dxa"/>
          </w:tcPr>
          <w:p w14:paraId="375A662D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 xml:space="preserve">    UFH+VK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20EA165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30.4 (16.5, 46.5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6525963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-9 (-28, 11)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14:paraId="403BFF8F" w14:textId="77777777" w:rsidR="00B05FAF" w:rsidRPr="00CB306F" w:rsidRDefault="00B05FAF" w:rsidP="00B93ACD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CB306F">
              <w:rPr>
                <w:rFonts w:asciiTheme="majorBidi" w:hAnsiTheme="majorBidi" w:cstheme="majorBidi"/>
                <w:sz w:val="22"/>
                <w:szCs w:val="22"/>
              </w:rPr>
              <w:t>0.8 (0.4, 1.4)</w:t>
            </w:r>
          </w:p>
        </w:tc>
      </w:tr>
    </w:tbl>
    <w:p w14:paraId="6AF8ABCE" w14:textId="77777777" w:rsidR="00B05FAF" w:rsidRPr="00CB306F" w:rsidRDefault="00B05FAF" w:rsidP="000E62D0">
      <w:pPr>
        <w:spacing w:line="360" w:lineRule="auto"/>
        <w:rPr>
          <w:rFonts w:asciiTheme="majorBidi" w:hAnsiTheme="majorBidi" w:cstheme="majorBidi"/>
        </w:rPr>
      </w:pPr>
    </w:p>
    <w:p w14:paraId="4EF54B54" w14:textId="77777777" w:rsidR="00301B63" w:rsidRPr="00CB306F" w:rsidRDefault="00301B63" w:rsidP="000E62D0">
      <w:pPr>
        <w:spacing w:line="360" w:lineRule="auto"/>
        <w:rPr>
          <w:rFonts w:asciiTheme="majorBidi" w:hAnsiTheme="majorBidi" w:cstheme="majorBidi"/>
        </w:rPr>
      </w:pPr>
    </w:p>
    <w:p w14:paraId="367EE62F" w14:textId="77777777" w:rsidR="00B05FAF" w:rsidRPr="00CB306F" w:rsidRDefault="00B05FAF" w:rsidP="000E62D0">
      <w:pPr>
        <w:spacing w:line="360" w:lineRule="auto"/>
        <w:rPr>
          <w:rFonts w:asciiTheme="majorBidi" w:hAnsiTheme="majorBidi" w:cstheme="majorBidi"/>
        </w:rPr>
      </w:pPr>
    </w:p>
    <w:p w14:paraId="3D517071" w14:textId="77777777" w:rsidR="00B05FAF" w:rsidRPr="00CB306F" w:rsidRDefault="00B05FAF" w:rsidP="000E62D0">
      <w:pPr>
        <w:spacing w:line="360" w:lineRule="auto"/>
        <w:rPr>
          <w:rFonts w:asciiTheme="majorBidi" w:hAnsiTheme="majorBidi" w:cstheme="majorBidi"/>
        </w:rPr>
      </w:pPr>
    </w:p>
    <w:p w14:paraId="785370F2" w14:textId="77777777" w:rsidR="00B05FAF" w:rsidRPr="00CB306F" w:rsidRDefault="00B05FAF" w:rsidP="000E62D0">
      <w:pPr>
        <w:spacing w:line="360" w:lineRule="auto"/>
        <w:rPr>
          <w:rFonts w:asciiTheme="majorBidi" w:hAnsiTheme="majorBidi" w:cstheme="majorBidi"/>
        </w:rPr>
      </w:pPr>
    </w:p>
    <w:p w14:paraId="3420E236" w14:textId="77777777" w:rsidR="00B05FAF" w:rsidRPr="00CB306F" w:rsidRDefault="00B05FAF" w:rsidP="000E62D0">
      <w:pPr>
        <w:spacing w:line="360" w:lineRule="auto"/>
        <w:rPr>
          <w:rFonts w:asciiTheme="majorBidi" w:hAnsiTheme="majorBidi" w:cstheme="majorBidi"/>
        </w:rPr>
      </w:pPr>
    </w:p>
    <w:p w14:paraId="65AE4B01" w14:textId="15D6DE3B" w:rsidR="00B05FAF" w:rsidRPr="00CB306F" w:rsidRDefault="00F73A80" w:rsidP="00B05FAF">
      <w:pPr>
        <w:spacing w:line="360" w:lineRule="auto"/>
        <w:rPr>
          <w:rFonts w:asciiTheme="majorBidi" w:hAnsiTheme="majorBidi" w:cstheme="majorBidi"/>
          <w:b/>
        </w:rPr>
      </w:pPr>
      <w:r w:rsidRPr="00CB306F">
        <w:rPr>
          <w:rFonts w:asciiTheme="majorBidi" w:hAnsiTheme="majorBidi" w:cstheme="majorBidi"/>
          <w:b/>
        </w:rPr>
        <w:t>Online</w:t>
      </w:r>
      <w:r w:rsidR="00B05FAF" w:rsidRPr="00CB306F">
        <w:rPr>
          <w:rFonts w:asciiTheme="majorBidi" w:hAnsiTheme="majorBidi" w:cstheme="majorBidi"/>
          <w:b/>
        </w:rPr>
        <w:t xml:space="preserve"> Table 3.</w:t>
      </w:r>
      <w:r w:rsidR="00B05FAF" w:rsidRPr="00CB306F">
        <w:rPr>
          <w:rFonts w:asciiTheme="majorBidi" w:hAnsiTheme="majorBidi" w:cstheme="majorBidi"/>
        </w:rPr>
        <w:t xml:space="preserve"> Results from the mixed effects meta-regression model for the double-arcsine transformed risk of maternal composite outcome comparing cohorts of women who received alternative regimens</w:t>
      </w:r>
      <w:r w:rsidR="00B05FAF" w:rsidRPr="00CB306F" w:rsidDel="005C7D14">
        <w:rPr>
          <w:rFonts w:asciiTheme="majorBidi" w:hAnsiTheme="majorBidi" w:cstheme="majorBidi"/>
        </w:rPr>
        <w:t xml:space="preserve"> </w:t>
      </w:r>
      <w:r w:rsidR="00B05FAF" w:rsidRPr="00CB306F">
        <w:rPr>
          <w:rFonts w:asciiTheme="majorBidi" w:hAnsiTheme="majorBidi" w:cstheme="majorBidi"/>
        </w:rPr>
        <w:t xml:space="preserve">to women who received VKA, on the double-arcsine transformed risks.  </w:t>
      </w:r>
    </w:p>
    <w:p w14:paraId="6A804CB0" w14:textId="77777777" w:rsidR="00B05FAF" w:rsidRPr="00CB306F" w:rsidRDefault="00B05FAF" w:rsidP="00B05FAF">
      <w:pPr>
        <w:rPr>
          <w:rFonts w:asciiTheme="majorBidi" w:hAnsiTheme="majorBidi" w:cstheme="majorBidi"/>
        </w:rPr>
      </w:pPr>
    </w:p>
    <w:tbl>
      <w:tblPr>
        <w:tblW w:w="85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3112"/>
        <w:gridCol w:w="1119"/>
        <w:gridCol w:w="960"/>
        <w:gridCol w:w="997"/>
        <w:gridCol w:w="1880"/>
      </w:tblGrid>
      <w:tr w:rsidR="00B05FAF" w:rsidRPr="00CB306F" w14:paraId="16517000" w14:textId="77777777" w:rsidTr="00B93ACD">
        <w:trPr>
          <w:trHeight w:val="340"/>
        </w:trPr>
        <w:tc>
          <w:tcPr>
            <w:tcW w:w="3550" w:type="dxa"/>
            <w:gridSpan w:val="2"/>
            <w:shd w:val="clear" w:color="auto" w:fill="auto"/>
            <w:noWrap/>
            <w:vAlign w:val="center"/>
            <w:hideMark/>
          </w:tcPr>
          <w:p w14:paraId="570AE848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Fixed effect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0505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7C1C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4292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P valu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B361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95% CI</w:t>
            </w:r>
          </w:p>
        </w:tc>
      </w:tr>
      <w:tr w:rsidR="00B05FAF" w:rsidRPr="00CB306F" w14:paraId="363069F9" w14:textId="77777777" w:rsidTr="00B93ACD">
        <w:trPr>
          <w:trHeight w:val="368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4D4268B8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07B847F1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Intercept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ACAE02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9C6B2D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C87F21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&lt;0.001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1F068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0.16, 0.3)</w:t>
            </w:r>
          </w:p>
        </w:tc>
      </w:tr>
      <w:tr w:rsidR="00B05FAF" w:rsidRPr="00CB306F" w14:paraId="2A7888E1" w14:textId="77777777" w:rsidTr="00B93ACD">
        <w:trPr>
          <w:trHeight w:val="369"/>
        </w:trPr>
        <w:tc>
          <w:tcPr>
            <w:tcW w:w="438" w:type="dxa"/>
            <w:shd w:val="clear" w:color="auto" w:fill="auto"/>
            <w:noWrap/>
            <w:vAlign w:val="bottom"/>
            <w:hideMark/>
          </w:tcPr>
          <w:p w14:paraId="7A5E4507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0D8B1A01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LMWH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2C71409A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C81C2E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7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AEDC816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14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5F21B062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0.04, 0.32)</w:t>
            </w:r>
          </w:p>
        </w:tc>
      </w:tr>
      <w:tr w:rsidR="00B05FAF" w:rsidRPr="00CB306F" w14:paraId="420A0034" w14:textId="77777777" w:rsidTr="00B93ACD">
        <w:trPr>
          <w:trHeight w:val="340"/>
        </w:trPr>
        <w:tc>
          <w:tcPr>
            <w:tcW w:w="4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27DB14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31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0C8913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LMWH + VKA</w:t>
            </w:r>
          </w:p>
        </w:tc>
        <w:tc>
          <w:tcPr>
            <w:tcW w:w="111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F36CA7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1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9C18D7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1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719F3D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62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F6A44D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-0.01, 0.38)</w:t>
            </w:r>
          </w:p>
        </w:tc>
      </w:tr>
      <w:tr w:rsidR="00B05FAF" w:rsidRPr="00CB306F" w14:paraId="671658DB" w14:textId="77777777" w:rsidTr="00B93ACD">
        <w:trPr>
          <w:trHeight w:val="340"/>
        </w:trPr>
        <w:tc>
          <w:tcPr>
            <w:tcW w:w="4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A9C1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3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02F1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UFH + VKA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CA95F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A88D6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6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06617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03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94CDC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0.06, 0.31)</w:t>
            </w:r>
          </w:p>
        </w:tc>
      </w:tr>
      <w:tr w:rsidR="00B05FAF" w:rsidRPr="00CB306F" w14:paraId="3CE3C545" w14:textId="77777777" w:rsidTr="00B93ACD">
        <w:trPr>
          <w:trHeight w:val="340"/>
        </w:trPr>
        <w:tc>
          <w:tcPr>
            <w:tcW w:w="3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A798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Between-studies variance (REML)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94A7C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EB4FD6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0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62A7F2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D1DBA2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0.002, 0.044)</w:t>
            </w:r>
          </w:p>
        </w:tc>
      </w:tr>
      <w:tr w:rsidR="00B05FAF" w:rsidRPr="00CB306F" w14:paraId="2F826FEC" w14:textId="77777777" w:rsidTr="00B93ACD">
        <w:trPr>
          <w:trHeight w:val="340"/>
        </w:trPr>
        <w:tc>
          <w:tcPr>
            <w:tcW w:w="3550" w:type="dxa"/>
            <w:gridSpan w:val="2"/>
            <w:shd w:val="clear" w:color="auto" w:fill="auto"/>
            <w:noWrap/>
            <w:vAlign w:val="center"/>
            <w:hideMark/>
          </w:tcPr>
          <w:p w14:paraId="0913C5CE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I</w:t>
            </w: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56982C3A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44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E59659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0C58FAD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4625B44B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18%, 82%)</w:t>
            </w:r>
          </w:p>
        </w:tc>
      </w:tr>
    </w:tbl>
    <w:p w14:paraId="3A0C7FEF" w14:textId="77777777" w:rsidR="00B05FAF" w:rsidRPr="00CB306F" w:rsidRDefault="00B05FAF" w:rsidP="00B05FAF">
      <w:pPr>
        <w:rPr>
          <w:rFonts w:asciiTheme="majorBidi" w:hAnsiTheme="majorBidi" w:cstheme="majorBidi"/>
        </w:rPr>
      </w:pPr>
    </w:p>
    <w:p w14:paraId="6C92F37A" w14:textId="77777777" w:rsidR="00B05FAF" w:rsidRPr="00CB306F" w:rsidRDefault="00B05FAF" w:rsidP="000E62D0">
      <w:pPr>
        <w:spacing w:line="360" w:lineRule="auto"/>
        <w:rPr>
          <w:rFonts w:asciiTheme="majorBidi" w:hAnsiTheme="majorBidi" w:cstheme="majorBidi"/>
        </w:rPr>
      </w:pPr>
    </w:p>
    <w:p w14:paraId="054590A7" w14:textId="04BD833F" w:rsidR="00B05FAF" w:rsidRPr="00CB306F" w:rsidRDefault="00F73A80" w:rsidP="00B05FAF">
      <w:pPr>
        <w:spacing w:line="360" w:lineRule="auto"/>
        <w:rPr>
          <w:rFonts w:asciiTheme="majorBidi" w:hAnsiTheme="majorBidi" w:cstheme="majorBidi"/>
          <w:b/>
        </w:rPr>
      </w:pPr>
      <w:r w:rsidRPr="00CB306F">
        <w:rPr>
          <w:rFonts w:asciiTheme="majorBidi" w:hAnsiTheme="majorBidi" w:cstheme="majorBidi"/>
          <w:b/>
        </w:rPr>
        <w:t xml:space="preserve">Online </w:t>
      </w:r>
      <w:r w:rsidR="00B05FAF" w:rsidRPr="00CB306F">
        <w:rPr>
          <w:rFonts w:asciiTheme="majorBidi" w:hAnsiTheme="majorBidi" w:cstheme="majorBidi"/>
          <w:b/>
        </w:rPr>
        <w:t>Table 4.</w:t>
      </w:r>
      <w:r w:rsidR="00B05FAF" w:rsidRPr="00CB306F">
        <w:rPr>
          <w:rFonts w:asciiTheme="majorBidi" w:hAnsiTheme="majorBidi" w:cstheme="majorBidi"/>
        </w:rPr>
        <w:t xml:space="preserve"> Results from the mixed effects meta-regression model for the double-arcsine transformed risks of fetal composite outcome comparing cohorts of women who received alternative regimens</w:t>
      </w:r>
      <w:r w:rsidR="00B05FAF" w:rsidRPr="00CB306F" w:rsidDel="005C7D14">
        <w:rPr>
          <w:rFonts w:asciiTheme="majorBidi" w:hAnsiTheme="majorBidi" w:cstheme="majorBidi"/>
        </w:rPr>
        <w:t xml:space="preserve"> </w:t>
      </w:r>
      <w:r w:rsidR="00B05FAF" w:rsidRPr="00CB306F">
        <w:rPr>
          <w:rFonts w:asciiTheme="majorBidi" w:hAnsiTheme="majorBidi" w:cstheme="majorBidi"/>
        </w:rPr>
        <w:t xml:space="preserve">to women who received VKA, on the double-arcsine transformed risks. </w:t>
      </w:r>
    </w:p>
    <w:p w14:paraId="58CB1827" w14:textId="77777777" w:rsidR="00B05FAF" w:rsidRPr="00CB306F" w:rsidRDefault="00B05FAF" w:rsidP="00B05FAF">
      <w:pPr>
        <w:rPr>
          <w:rFonts w:asciiTheme="majorBidi" w:hAnsiTheme="majorBidi" w:cstheme="majorBidi"/>
        </w:rPr>
      </w:pPr>
    </w:p>
    <w:tbl>
      <w:tblPr>
        <w:tblW w:w="85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8"/>
        <w:gridCol w:w="3112"/>
        <w:gridCol w:w="1195"/>
        <w:gridCol w:w="960"/>
        <w:gridCol w:w="997"/>
        <w:gridCol w:w="1880"/>
      </w:tblGrid>
      <w:tr w:rsidR="00B05FAF" w:rsidRPr="00CB306F" w14:paraId="37B76F2D" w14:textId="77777777" w:rsidTr="00B93ACD">
        <w:trPr>
          <w:trHeight w:val="368"/>
        </w:trPr>
        <w:tc>
          <w:tcPr>
            <w:tcW w:w="3550" w:type="dxa"/>
            <w:gridSpan w:val="2"/>
            <w:shd w:val="clear" w:color="auto" w:fill="auto"/>
            <w:noWrap/>
            <w:vAlign w:val="center"/>
            <w:hideMark/>
          </w:tcPr>
          <w:p w14:paraId="026A86EF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Fixed effect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2E7A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EC3E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E2E8" w14:textId="2B47C544" w:rsidR="00B05FAF" w:rsidRPr="00CB306F" w:rsidRDefault="00CB306F" w:rsidP="00B93ACD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 xml:space="preserve">P </w:t>
            </w:r>
            <w:r w:rsidR="00B05FAF"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valu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DD0F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95% CI</w:t>
            </w:r>
          </w:p>
        </w:tc>
      </w:tr>
      <w:tr w:rsidR="00B05FAF" w:rsidRPr="00CB306F" w14:paraId="70D8423F" w14:textId="77777777" w:rsidTr="00B93ACD">
        <w:trPr>
          <w:trHeight w:val="340"/>
        </w:trPr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1330EC50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56E6802B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Intercept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CFD9EB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6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E80694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7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13F6B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&lt;0.001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FADC0A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0.55, 0.81)</w:t>
            </w:r>
          </w:p>
        </w:tc>
      </w:tr>
      <w:tr w:rsidR="00B05FAF" w:rsidRPr="00CB306F" w14:paraId="23626E9F" w14:textId="77777777" w:rsidTr="00B93ACD">
        <w:trPr>
          <w:trHeight w:val="340"/>
        </w:trPr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33726A31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3112" w:type="dxa"/>
            <w:shd w:val="clear" w:color="auto" w:fill="auto"/>
            <w:noWrap/>
            <w:vAlign w:val="center"/>
            <w:hideMark/>
          </w:tcPr>
          <w:p w14:paraId="4760A4A7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LMWH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6199861D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9BAF281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1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3F6353F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12</w:t>
            </w: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4765B1CA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-0.51, -0.06)</w:t>
            </w:r>
          </w:p>
        </w:tc>
      </w:tr>
      <w:tr w:rsidR="00B05FAF" w:rsidRPr="00CB306F" w14:paraId="3FE40270" w14:textId="77777777" w:rsidTr="00B93ACD">
        <w:trPr>
          <w:trHeight w:val="340"/>
        </w:trPr>
        <w:tc>
          <w:tcPr>
            <w:tcW w:w="4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3A943E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31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55D720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LMWH + VKA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2AE734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-0.2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F4840A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15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7A5EC7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103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92EEE8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-0.55, 0.05)</w:t>
            </w:r>
          </w:p>
        </w:tc>
      </w:tr>
      <w:tr w:rsidR="00B05FAF" w:rsidRPr="00CB306F" w14:paraId="4DEDBAD6" w14:textId="77777777" w:rsidTr="00B93ACD">
        <w:trPr>
          <w:trHeight w:val="340"/>
        </w:trPr>
        <w:tc>
          <w:tcPr>
            <w:tcW w:w="4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5975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3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9E04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UFH + VKA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CE85A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-0.0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AA9EC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11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5ABC8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606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C0AF8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-0.27, 0.16)</w:t>
            </w:r>
          </w:p>
        </w:tc>
      </w:tr>
      <w:tr w:rsidR="00B05FAF" w:rsidRPr="00CB306F" w14:paraId="2BA2D7AE" w14:textId="77777777" w:rsidTr="00B93ACD">
        <w:trPr>
          <w:trHeight w:val="340"/>
        </w:trPr>
        <w:tc>
          <w:tcPr>
            <w:tcW w:w="3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8F6A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Between-studies variance (REML)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FFBB006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9C99D8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0.0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3C6A7C5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671F0229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0.02, 0.08)</w:t>
            </w:r>
          </w:p>
        </w:tc>
      </w:tr>
      <w:tr w:rsidR="00B05FAF" w:rsidRPr="00CB306F" w14:paraId="7EF5D278" w14:textId="77777777" w:rsidTr="00B93ACD">
        <w:trPr>
          <w:trHeight w:val="340"/>
        </w:trPr>
        <w:tc>
          <w:tcPr>
            <w:tcW w:w="3550" w:type="dxa"/>
            <w:gridSpan w:val="2"/>
            <w:shd w:val="clear" w:color="auto" w:fill="auto"/>
            <w:noWrap/>
            <w:vAlign w:val="center"/>
            <w:hideMark/>
          </w:tcPr>
          <w:p w14:paraId="2139008F" w14:textId="77777777" w:rsidR="00B05FAF" w:rsidRPr="00CB306F" w:rsidRDefault="00B05FAF" w:rsidP="00B93ACD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I</w:t>
            </w: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22D73954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81%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5BF1B04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F7C3793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</w:tcPr>
          <w:p w14:paraId="5B6CFB69" w14:textId="77777777" w:rsidR="00B05FAF" w:rsidRPr="00CB306F" w:rsidRDefault="00B05FAF" w:rsidP="00B93AC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CB306F">
              <w:rPr>
                <w:rFonts w:asciiTheme="majorBidi" w:eastAsia="Times New Roman" w:hAnsiTheme="majorBidi" w:cstheme="majorBidi"/>
                <w:color w:val="000000"/>
                <w:sz w:val="22"/>
              </w:rPr>
              <w:t>(67%, 90%)</w:t>
            </w:r>
          </w:p>
        </w:tc>
      </w:tr>
    </w:tbl>
    <w:p w14:paraId="379831F1" w14:textId="77777777" w:rsidR="00B05FAF" w:rsidRPr="00CB306F" w:rsidRDefault="00B05FAF" w:rsidP="00B05FAF">
      <w:pPr>
        <w:rPr>
          <w:rFonts w:asciiTheme="majorBidi" w:hAnsiTheme="majorBidi" w:cstheme="majorBidi"/>
        </w:rPr>
      </w:pPr>
    </w:p>
    <w:p w14:paraId="439A24D1" w14:textId="77777777" w:rsidR="00B05FAF" w:rsidRPr="00CB306F" w:rsidRDefault="00B05FAF" w:rsidP="000E62D0">
      <w:pPr>
        <w:spacing w:line="360" w:lineRule="auto"/>
        <w:rPr>
          <w:rFonts w:asciiTheme="majorBidi" w:hAnsiTheme="majorBidi" w:cstheme="majorBidi"/>
        </w:rPr>
      </w:pPr>
    </w:p>
    <w:p w14:paraId="64C0B733" w14:textId="6C5FC6A1" w:rsidR="00B05FAF" w:rsidRPr="00CB306F" w:rsidRDefault="00B05FAF" w:rsidP="000E62D0">
      <w:pPr>
        <w:spacing w:line="360" w:lineRule="auto"/>
        <w:rPr>
          <w:rFonts w:asciiTheme="majorBidi" w:hAnsiTheme="majorBidi" w:cstheme="majorBidi"/>
          <w:b/>
          <w:bCs/>
        </w:rPr>
      </w:pPr>
      <w:r w:rsidRPr="00CB306F">
        <w:rPr>
          <w:rFonts w:asciiTheme="majorBidi" w:hAnsiTheme="majorBidi" w:cstheme="majorBidi"/>
          <w:b/>
          <w:bCs/>
        </w:rPr>
        <w:t>References:</w:t>
      </w:r>
    </w:p>
    <w:p w14:paraId="5BA4AC2B" w14:textId="77777777" w:rsidR="00B05FAF" w:rsidRPr="00CB306F" w:rsidRDefault="00301B63" w:rsidP="00B05FAF">
      <w:pPr>
        <w:pStyle w:val="EndNoteBibliography"/>
        <w:ind w:left="720" w:hanging="720"/>
        <w:rPr>
          <w:rFonts w:asciiTheme="majorBidi" w:hAnsiTheme="majorBidi" w:cstheme="majorBidi"/>
        </w:rPr>
      </w:pPr>
      <w:r w:rsidRPr="00CB306F">
        <w:rPr>
          <w:rFonts w:asciiTheme="majorBidi" w:hAnsiTheme="majorBidi" w:cstheme="majorBidi"/>
        </w:rPr>
        <w:fldChar w:fldCharType="begin"/>
      </w:r>
      <w:r w:rsidRPr="00CB306F">
        <w:rPr>
          <w:rFonts w:asciiTheme="majorBidi" w:hAnsiTheme="majorBidi" w:cstheme="majorBidi"/>
        </w:rPr>
        <w:instrText xml:space="preserve"> ADDIN EN.REFLIST </w:instrText>
      </w:r>
      <w:r w:rsidRPr="00CB306F">
        <w:rPr>
          <w:rFonts w:asciiTheme="majorBidi" w:hAnsiTheme="majorBidi" w:cstheme="majorBidi"/>
        </w:rPr>
        <w:fldChar w:fldCharType="separate"/>
      </w:r>
      <w:r w:rsidR="00B05FAF" w:rsidRPr="00CB306F">
        <w:rPr>
          <w:rFonts w:asciiTheme="majorBidi" w:hAnsiTheme="majorBidi" w:cstheme="majorBidi"/>
        </w:rPr>
        <w:t>1.</w:t>
      </w:r>
      <w:r w:rsidR="00B05FAF" w:rsidRPr="00CB306F">
        <w:rPr>
          <w:rFonts w:asciiTheme="majorBidi" w:hAnsiTheme="majorBidi" w:cstheme="majorBidi"/>
        </w:rPr>
        <w:tab/>
        <w:t>Plesinac SD, Darko PV, Pilic IZ, Babovic IR. Anticoagulation therapy during pregnancy of patients with artificial heart valves: fetomaternal outcome. Archives of gynecology and obstetrics 2006;274:141-5.</w:t>
      </w:r>
    </w:p>
    <w:p w14:paraId="1E3A41D7" w14:textId="77777777" w:rsidR="00B05FAF" w:rsidRPr="00CB306F" w:rsidRDefault="00B05FAF" w:rsidP="00B05FAF">
      <w:pPr>
        <w:pStyle w:val="EndNoteBibliography"/>
        <w:ind w:left="720" w:hanging="720"/>
        <w:rPr>
          <w:rFonts w:asciiTheme="majorBidi" w:hAnsiTheme="majorBidi" w:cstheme="majorBidi"/>
        </w:rPr>
      </w:pPr>
      <w:r w:rsidRPr="00CB306F">
        <w:rPr>
          <w:rFonts w:asciiTheme="majorBidi" w:hAnsiTheme="majorBidi" w:cstheme="majorBidi"/>
        </w:rPr>
        <w:t>2.</w:t>
      </w:r>
      <w:r w:rsidRPr="00CB306F">
        <w:rPr>
          <w:rFonts w:asciiTheme="majorBidi" w:hAnsiTheme="majorBidi" w:cstheme="majorBidi"/>
        </w:rPr>
        <w:tab/>
        <w:t>Kawamata K, Neki R, Yamanaka K et al. Risks and pregnancy outcome in women with prosthetic mechanical heart valve replacement. Circ J 2007;71:211-3.</w:t>
      </w:r>
    </w:p>
    <w:p w14:paraId="066E37F6" w14:textId="2AD73C8A" w:rsidR="000E62D0" w:rsidRPr="00CB306F" w:rsidRDefault="00301B63" w:rsidP="00B05FAF">
      <w:pPr>
        <w:spacing w:line="360" w:lineRule="auto"/>
        <w:rPr>
          <w:rFonts w:asciiTheme="majorBidi" w:hAnsiTheme="majorBidi" w:cstheme="majorBidi"/>
        </w:rPr>
      </w:pPr>
      <w:r w:rsidRPr="00CB306F">
        <w:rPr>
          <w:rFonts w:asciiTheme="majorBidi" w:hAnsiTheme="majorBidi" w:cstheme="majorBidi"/>
        </w:rPr>
        <w:fldChar w:fldCharType="end"/>
      </w:r>
    </w:p>
    <w:sectPr w:rsidR="000E62D0" w:rsidRPr="00CB306F" w:rsidSect="000E62D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075C4" w14:textId="77777777" w:rsidR="008C765F" w:rsidRDefault="008C765F" w:rsidP="00B05FAF">
      <w:r>
        <w:separator/>
      </w:r>
    </w:p>
  </w:endnote>
  <w:endnote w:type="continuationSeparator" w:id="0">
    <w:p w14:paraId="41C8E778" w14:textId="77777777" w:rsidR="008C765F" w:rsidRDefault="008C765F" w:rsidP="00B05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9782FA" w14:textId="77777777" w:rsidR="008C765F" w:rsidRDefault="008C765F" w:rsidP="00B05FAF">
      <w:r>
        <w:separator/>
      </w:r>
    </w:p>
  </w:footnote>
  <w:footnote w:type="continuationSeparator" w:id="0">
    <w:p w14:paraId="6D6D5060" w14:textId="77777777" w:rsidR="008C765F" w:rsidRDefault="008C765F" w:rsidP="00B05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xt5vpddpfz2oexds6pp9dhaxxstswffddx&quot;&gt;My EndNote Library&lt;record-ids&gt;&lt;item&gt;391&lt;/item&gt;&lt;item&gt;392&lt;/item&gt;&lt;/record-ids&gt;&lt;/item&gt;&lt;/Libraries&gt;"/>
  </w:docVars>
  <w:rsids>
    <w:rsidRoot w:val="000E62D0"/>
    <w:rsid w:val="00004011"/>
    <w:rsid w:val="0001503D"/>
    <w:rsid w:val="00031C45"/>
    <w:rsid w:val="00084AED"/>
    <w:rsid w:val="000A1191"/>
    <w:rsid w:val="000E62D0"/>
    <w:rsid w:val="001036E9"/>
    <w:rsid w:val="0010601B"/>
    <w:rsid w:val="00114E09"/>
    <w:rsid w:val="00120717"/>
    <w:rsid w:val="00122541"/>
    <w:rsid w:val="00125AAF"/>
    <w:rsid w:val="001400B1"/>
    <w:rsid w:val="00143AEA"/>
    <w:rsid w:val="00151326"/>
    <w:rsid w:val="00157542"/>
    <w:rsid w:val="00174273"/>
    <w:rsid w:val="00187755"/>
    <w:rsid w:val="00193965"/>
    <w:rsid w:val="001D55A1"/>
    <w:rsid w:val="002223F9"/>
    <w:rsid w:val="00225B67"/>
    <w:rsid w:val="00232990"/>
    <w:rsid w:val="00251908"/>
    <w:rsid w:val="00251B45"/>
    <w:rsid w:val="002520D6"/>
    <w:rsid w:val="00252FD4"/>
    <w:rsid w:val="002953E6"/>
    <w:rsid w:val="00296E2B"/>
    <w:rsid w:val="002A7DE3"/>
    <w:rsid w:val="002C6D04"/>
    <w:rsid w:val="002C7165"/>
    <w:rsid w:val="002F0A05"/>
    <w:rsid w:val="002F5C48"/>
    <w:rsid w:val="00301B63"/>
    <w:rsid w:val="00311017"/>
    <w:rsid w:val="00314BC5"/>
    <w:rsid w:val="003223A8"/>
    <w:rsid w:val="00326952"/>
    <w:rsid w:val="0033383E"/>
    <w:rsid w:val="003441E7"/>
    <w:rsid w:val="00346C1C"/>
    <w:rsid w:val="00381624"/>
    <w:rsid w:val="00382C25"/>
    <w:rsid w:val="00386D23"/>
    <w:rsid w:val="003A7455"/>
    <w:rsid w:val="003D2AC4"/>
    <w:rsid w:val="003E0268"/>
    <w:rsid w:val="00412CCA"/>
    <w:rsid w:val="0042555F"/>
    <w:rsid w:val="0042584D"/>
    <w:rsid w:val="0042591D"/>
    <w:rsid w:val="00427942"/>
    <w:rsid w:val="00451168"/>
    <w:rsid w:val="004917D9"/>
    <w:rsid w:val="004B2953"/>
    <w:rsid w:val="004B3F3A"/>
    <w:rsid w:val="004B495F"/>
    <w:rsid w:val="004D6A77"/>
    <w:rsid w:val="00503F7E"/>
    <w:rsid w:val="00520D97"/>
    <w:rsid w:val="00521065"/>
    <w:rsid w:val="00523058"/>
    <w:rsid w:val="005249F0"/>
    <w:rsid w:val="00530B81"/>
    <w:rsid w:val="00570633"/>
    <w:rsid w:val="005A6937"/>
    <w:rsid w:val="005D5A74"/>
    <w:rsid w:val="005E41EC"/>
    <w:rsid w:val="005F2575"/>
    <w:rsid w:val="00601399"/>
    <w:rsid w:val="00601918"/>
    <w:rsid w:val="00615B66"/>
    <w:rsid w:val="006247A5"/>
    <w:rsid w:val="0062575F"/>
    <w:rsid w:val="006307D7"/>
    <w:rsid w:val="00632065"/>
    <w:rsid w:val="00667E07"/>
    <w:rsid w:val="006866CD"/>
    <w:rsid w:val="00693247"/>
    <w:rsid w:val="00694223"/>
    <w:rsid w:val="00694999"/>
    <w:rsid w:val="006A423B"/>
    <w:rsid w:val="006D4103"/>
    <w:rsid w:val="007336E0"/>
    <w:rsid w:val="007400ED"/>
    <w:rsid w:val="00754D10"/>
    <w:rsid w:val="0075517D"/>
    <w:rsid w:val="00761681"/>
    <w:rsid w:val="007647C6"/>
    <w:rsid w:val="00765CC2"/>
    <w:rsid w:val="00790E5D"/>
    <w:rsid w:val="007C4011"/>
    <w:rsid w:val="007D111C"/>
    <w:rsid w:val="007D16E5"/>
    <w:rsid w:val="007D3028"/>
    <w:rsid w:val="007D3BFF"/>
    <w:rsid w:val="007E0578"/>
    <w:rsid w:val="007F3C97"/>
    <w:rsid w:val="008263FF"/>
    <w:rsid w:val="00827368"/>
    <w:rsid w:val="0083376C"/>
    <w:rsid w:val="008829C9"/>
    <w:rsid w:val="00882D4C"/>
    <w:rsid w:val="00896A1E"/>
    <w:rsid w:val="008A5D88"/>
    <w:rsid w:val="008B567A"/>
    <w:rsid w:val="008C174A"/>
    <w:rsid w:val="008C765F"/>
    <w:rsid w:val="008E3AB8"/>
    <w:rsid w:val="00912710"/>
    <w:rsid w:val="009177B4"/>
    <w:rsid w:val="00917B8C"/>
    <w:rsid w:val="009241AA"/>
    <w:rsid w:val="009757CC"/>
    <w:rsid w:val="00984C98"/>
    <w:rsid w:val="009A02E1"/>
    <w:rsid w:val="009A516D"/>
    <w:rsid w:val="009B01EF"/>
    <w:rsid w:val="009B6D32"/>
    <w:rsid w:val="009B7BFB"/>
    <w:rsid w:val="009C493F"/>
    <w:rsid w:val="009F1058"/>
    <w:rsid w:val="009F6FC0"/>
    <w:rsid w:val="00A2348F"/>
    <w:rsid w:val="00A24611"/>
    <w:rsid w:val="00A258EE"/>
    <w:rsid w:val="00A378B0"/>
    <w:rsid w:val="00A47C60"/>
    <w:rsid w:val="00A772E3"/>
    <w:rsid w:val="00A827FE"/>
    <w:rsid w:val="00A92186"/>
    <w:rsid w:val="00AB1DF6"/>
    <w:rsid w:val="00AF50BB"/>
    <w:rsid w:val="00B01B57"/>
    <w:rsid w:val="00B04FFD"/>
    <w:rsid w:val="00B05FAF"/>
    <w:rsid w:val="00B22B71"/>
    <w:rsid w:val="00B335E6"/>
    <w:rsid w:val="00B43B7D"/>
    <w:rsid w:val="00B44E1E"/>
    <w:rsid w:val="00B76256"/>
    <w:rsid w:val="00B95EAB"/>
    <w:rsid w:val="00BB4F6B"/>
    <w:rsid w:val="00BC7EAB"/>
    <w:rsid w:val="00BD1DBD"/>
    <w:rsid w:val="00C0564B"/>
    <w:rsid w:val="00C21F37"/>
    <w:rsid w:val="00C27088"/>
    <w:rsid w:val="00C33339"/>
    <w:rsid w:val="00C52A41"/>
    <w:rsid w:val="00C75CD6"/>
    <w:rsid w:val="00CA2C5F"/>
    <w:rsid w:val="00CB306F"/>
    <w:rsid w:val="00CB7F19"/>
    <w:rsid w:val="00CD1146"/>
    <w:rsid w:val="00CE0495"/>
    <w:rsid w:val="00CE4718"/>
    <w:rsid w:val="00D04491"/>
    <w:rsid w:val="00D04862"/>
    <w:rsid w:val="00D118DB"/>
    <w:rsid w:val="00D44A4B"/>
    <w:rsid w:val="00D73C11"/>
    <w:rsid w:val="00D922D1"/>
    <w:rsid w:val="00D9487A"/>
    <w:rsid w:val="00DA3EE8"/>
    <w:rsid w:val="00DB2577"/>
    <w:rsid w:val="00DD3B65"/>
    <w:rsid w:val="00DF355C"/>
    <w:rsid w:val="00DF3A31"/>
    <w:rsid w:val="00DF4AEF"/>
    <w:rsid w:val="00DF6494"/>
    <w:rsid w:val="00E01C82"/>
    <w:rsid w:val="00E02494"/>
    <w:rsid w:val="00E06E48"/>
    <w:rsid w:val="00E15DAC"/>
    <w:rsid w:val="00E37A72"/>
    <w:rsid w:val="00E4200C"/>
    <w:rsid w:val="00E506AF"/>
    <w:rsid w:val="00E55574"/>
    <w:rsid w:val="00E96EF3"/>
    <w:rsid w:val="00EB7BCF"/>
    <w:rsid w:val="00EC2313"/>
    <w:rsid w:val="00EC3EE5"/>
    <w:rsid w:val="00F029C9"/>
    <w:rsid w:val="00F73A80"/>
    <w:rsid w:val="00F7441D"/>
    <w:rsid w:val="00F76801"/>
    <w:rsid w:val="00F84363"/>
    <w:rsid w:val="00F934EF"/>
    <w:rsid w:val="00FA0194"/>
    <w:rsid w:val="00FB00DD"/>
    <w:rsid w:val="00FE0E0A"/>
    <w:rsid w:val="00FE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BBD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301B6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01B63"/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B05F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FAF"/>
  </w:style>
  <w:style w:type="paragraph" w:styleId="Footer">
    <w:name w:val="footer"/>
    <w:basedOn w:val="Normal"/>
    <w:link w:val="FooterChar"/>
    <w:uiPriority w:val="99"/>
    <w:unhideWhenUsed/>
    <w:rsid w:val="00B05F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FAF"/>
  </w:style>
  <w:style w:type="paragraph" w:styleId="BalloonText">
    <w:name w:val="Balloon Text"/>
    <w:basedOn w:val="Normal"/>
    <w:link w:val="BalloonTextChar"/>
    <w:uiPriority w:val="99"/>
    <w:semiHidden/>
    <w:unhideWhenUsed/>
    <w:rsid w:val="00CB30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06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301B6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01B63"/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B05F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5FAF"/>
  </w:style>
  <w:style w:type="paragraph" w:styleId="Footer">
    <w:name w:val="footer"/>
    <w:basedOn w:val="Normal"/>
    <w:link w:val="FooterChar"/>
    <w:uiPriority w:val="99"/>
    <w:unhideWhenUsed/>
    <w:rsid w:val="00B05F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FAF"/>
  </w:style>
  <w:style w:type="paragraph" w:styleId="BalloonText">
    <w:name w:val="Balloon Text"/>
    <w:basedOn w:val="Normal"/>
    <w:link w:val="BalloonTextChar"/>
    <w:uiPriority w:val="99"/>
    <w:semiHidden/>
    <w:unhideWhenUsed/>
    <w:rsid w:val="00CB30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0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ARY L. STEINBERG</dc:creator>
  <cp:lastModifiedBy>Reed Elsevier</cp:lastModifiedBy>
  <cp:revision>4</cp:revision>
  <dcterms:created xsi:type="dcterms:W3CDTF">2017-04-24T18:25:00Z</dcterms:created>
  <dcterms:modified xsi:type="dcterms:W3CDTF">2017-04-24T21:06:00Z</dcterms:modified>
</cp:coreProperties>
</file>